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4020E" w14:textId="7CB0AB8D" w:rsidR="000C61E5" w:rsidRPr="00462401" w:rsidRDefault="000C61E5" w:rsidP="000C61E5">
      <w:pPr>
        <w:rPr>
          <w:rFonts w:ascii="Times New Roman" w:hAnsi="Times New Roman" w:cs="Times New Roman"/>
          <w:sz w:val="24"/>
          <w:szCs w:val="24"/>
        </w:rPr>
      </w:pPr>
      <w:r w:rsidRPr="00462401">
        <w:rPr>
          <w:rFonts w:ascii="Times New Roman" w:hAnsi="Times New Roman" w:cs="Times New Roman"/>
          <w:sz w:val="24"/>
          <w:szCs w:val="24"/>
        </w:rPr>
        <w:t xml:space="preserve">Table </w:t>
      </w:r>
      <w:r w:rsidR="00A45790">
        <w:rPr>
          <w:rFonts w:ascii="Times New Roman" w:hAnsi="Times New Roman" w:cs="Times New Roman"/>
          <w:sz w:val="24"/>
          <w:szCs w:val="24"/>
        </w:rPr>
        <w:t>S</w:t>
      </w:r>
      <w:r w:rsidRPr="00462401">
        <w:rPr>
          <w:rFonts w:ascii="Times New Roman" w:hAnsi="Times New Roman" w:cs="Times New Roman"/>
          <w:sz w:val="24"/>
          <w:szCs w:val="24"/>
        </w:rPr>
        <w:t>3. Protein antibodies utilized for western blot, IHC, IP and IF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478"/>
        <w:gridCol w:w="1596"/>
        <w:gridCol w:w="2074"/>
        <w:gridCol w:w="2074"/>
      </w:tblGrid>
      <w:tr w:rsidR="000C61E5" w:rsidRPr="00462401" w14:paraId="1CB98163" w14:textId="77777777" w:rsidTr="00AB3203">
        <w:tc>
          <w:tcPr>
            <w:tcW w:w="2552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168284DC" w14:textId="601A850A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6" w:space="0" w:color="auto"/>
            </w:tcBorders>
          </w:tcPr>
          <w:p w14:paraId="282FBA4C" w14:textId="0D26E20E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4A0ACF4C" w14:textId="06AB7078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1BBF80B6" w14:textId="74F462CA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Product code</w:t>
            </w:r>
          </w:p>
        </w:tc>
      </w:tr>
      <w:tr w:rsidR="000C61E5" w:rsidRPr="00462401" w14:paraId="51385511" w14:textId="77777777" w:rsidTr="00AB3203">
        <w:tc>
          <w:tcPr>
            <w:tcW w:w="2074" w:type="dxa"/>
            <w:tcBorders>
              <w:top w:val="single" w:sz="6" w:space="0" w:color="auto"/>
            </w:tcBorders>
          </w:tcPr>
          <w:p w14:paraId="511F0174" w14:textId="77777777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</w:p>
          <w:p w14:paraId="64B5C3EF" w14:textId="77777777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</w:p>
          <w:p w14:paraId="13A58072" w14:textId="2C2A9153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2074" w:type="dxa"/>
            <w:gridSpan w:val="2"/>
            <w:tcBorders>
              <w:top w:val="single" w:sz="6" w:space="0" w:color="auto"/>
            </w:tcBorders>
          </w:tcPr>
          <w:p w14:paraId="7B266819" w14:textId="77777777" w:rsidR="000C61E5" w:rsidRPr="00462401" w:rsidRDefault="000C61E5" w:rsidP="001B697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  <w:p w14:paraId="4B789C4C" w14:textId="77777777" w:rsidR="000C61E5" w:rsidRPr="00462401" w:rsidRDefault="000C61E5" w:rsidP="001B697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  <w:p w14:paraId="4F3D41D9" w14:textId="6D10DC1C" w:rsidR="000C61E5" w:rsidRPr="00462401" w:rsidRDefault="000C61E5" w:rsidP="001B697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4EA4809C" w14:textId="77777777" w:rsidR="000C61E5" w:rsidRPr="00462401" w:rsidRDefault="000C61E5" w:rsidP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  <w:p w14:paraId="494669E1" w14:textId="77777777" w:rsidR="000C61E5" w:rsidRPr="00462401" w:rsidRDefault="000C61E5" w:rsidP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Abmart</w:t>
            </w:r>
          </w:p>
          <w:p w14:paraId="7C13F0A7" w14:textId="4984031F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711F879A" w14:textId="77777777" w:rsidR="000C61E5" w:rsidRPr="00462401" w:rsidRDefault="000C61E5" w:rsidP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60178-1-lg</w:t>
            </w:r>
          </w:p>
          <w:p w14:paraId="4EA0C25A" w14:textId="77777777" w:rsidR="000C61E5" w:rsidRPr="00462401" w:rsidRDefault="000C61E5" w:rsidP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T40051F</w:t>
            </w:r>
          </w:p>
          <w:p w14:paraId="24043A2B" w14:textId="35C230DC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20874-1-AP</w:t>
            </w:r>
          </w:p>
        </w:tc>
      </w:tr>
      <w:tr w:rsidR="000C61E5" w:rsidRPr="00462401" w14:paraId="30EA5E9F" w14:textId="77777777" w:rsidTr="000C61E5">
        <w:tc>
          <w:tcPr>
            <w:tcW w:w="2074" w:type="dxa"/>
          </w:tcPr>
          <w:p w14:paraId="79245805" w14:textId="18DBC421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2074" w:type="dxa"/>
            <w:gridSpan w:val="2"/>
          </w:tcPr>
          <w:p w14:paraId="0251B8C6" w14:textId="23B034D7" w:rsidR="000C61E5" w:rsidRPr="00462401" w:rsidRDefault="000C61E5" w:rsidP="001B697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074" w:type="dxa"/>
          </w:tcPr>
          <w:p w14:paraId="142A2846" w14:textId="3664AA24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074" w:type="dxa"/>
          </w:tcPr>
          <w:p w14:paraId="3057BC95" w14:textId="31DF961D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66219-1-lg</w:t>
            </w:r>
          </w:p>
        </w:tc>
      </w:tr>
      <w:tr w:rsidR="000C61E5" w:rsidRPr="00462401" w14:paraId="7CC67AB1" w14:textId="77777777" w:rsidTr="000C61E5">
        <w:tc>
          <w:tcPr>
            <w:tcW w:w="2074" w:type="dxa"/>
          </w:tcPr>
          <w:p w14:paraId="2A3CBFF9" w14:textId="04E84594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2074" w:type="dxa"/>
            <w:gridSpan w:val="2"/>
          </w:tcPr>
          <w:p w14:paraId="779D6E7F" w14:textId="1A086AA1" w:rsidR="000C61E5" w:rsidRPr="00462401" w:rsidRDefault="000C61E5" w:rsidP="001B697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074" w:type="dxa"/>
          </w:tcPr>
          <w:p w14:paraId="6DA5036F" w14:textId="3898DFA9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074" w:type="dxa"/>
          </w:tcPr>
          <w:p w14:paraId="6E81988E" w14:textId="7848EC8A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66366-1-lg</w:t>
            </w:r>
          </w:p>
        </w:tc>
      </w:tr>
      <w:tr w:rsidR="000C61E5" w:rsidRPr="00462401" w14:paraId="1B07FCF3" w14:textId="77777777" w:rsidTr="000C61E5">
        <w:tc>
          <w:tcPr>
            <w:tcW w:w="2074" w:type="dxa"/>
          </w:tcPr>
          <w:p w14:paraId="655DC2EC" w14:textId="49C22B26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2074" w:type="dxa"/>
            <w:gridSpan w:val="2"/>
          </w:tcPr>
          <w:p w14:paraId="590BC3DB" w14:textId="6853B123" w:rsidR="000C61E5" w:rsidRPr="00462401" w:rsidRDefault="000C61E5" w:rsidP="001B697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074" w:type="dxa"/>
          </w:tcPr>
          <w:p w14:paraId="33658685" w14:textId="2E2F8AA6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074" w:type="dxa"/>
          </w:tcPr>
          <w:p w14:paraId="58E66D9D" w14:textId="12E2E03D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10375-2-AP</w:t>
            </w:r>
          </w:p>
        </w:tc>
      </w:tr>
      <w:tr w:rsidR="000C61E5" w:rsidRPr="00462401" w14:paraId="0DDF808C" w14:textId="77777777" w:rsidTr="000C61E5">
        <w:tc>
          <w:tcPr>
            <w:tcW w:w="2074" w:type="dxa"/>
          </w:tcPr>
          <w:p w14:paraId="1C7FB2BF" w14:textId="09ACB702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074" w:type="dxa"/>
            <w:gridSpan w:val="2"/>
          </w:tcPr>
          <w:p w14:paraId="69F91344" w14:textId="5995DA0E" w:rsidR="000C61E5" w:rsidRPr="00462401" w:rsidRDefault="000C61E5" w:rsidP="001B697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074" w:type="dxa"/>
          </w:tcPr>
          <w:p w14:paraId="1364F54B" w14:textId="27524763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074" w:type="dxa"/>
          </w:tcPr>
          <w:p w14:paraId="2322ECB4" w14:textId="128E806F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60004-1-lg</w:t>
            </w:r>
          </w:p>
        </w:tc>
      </w:tr>
      <w:tr w:rsidR="000C61E5" w:rsidRPr="00462401" w14:paraId="4951A8F7" w14:textId="77777777" w:rsidTr="000C61E5">
        <w:tc>
          <w:tcPr>
            <w:tcW w:w="2074" w:type="dxa"/>
          </w:tcPr>
          <w:p w14:paraId="52533574" w14:textId="2EB6427C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UBE3A</w:t>
            </w:r>
          </w:p>
        </w:tc>
        <w:tc>
          <w:tcPr>
            <w:tcW w:w="2074" w:type="dxa"/>
            <w:gridSpan w:val="2"/>
          </w:tcPr>
          <w:p w14:paraId="5D367EA0" w14:textId="308444AE" w:rsidR="000C61E5" w:rsidRPr="00462401" w:rsidRDefault="000C61E5" w:rsidP="001B697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074" w:type="dxa"/>
          </w:tcPr>
          <w:p w14:paraId="0EA4B803" w14:textId="7B23B2C5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074" w:type="dxa"/>
          </w:tcPr>
          <w:p w14:paraId="6034168A" w14:textId="5C5D2A31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10344-1-AP</w:t>
            </w:r>
          </w:p>
        </w:tc>
      </w:tr>
      <w:tr w:rsidR="000C61E5" w:rsidRPr="00462401" w14:paraId="7701E5D4" w14:textId="77777777" w:rsidTr="000C61E5">
        <w:tc>
          <w:tcPr>
            <w:tcW w:w="2074" w:type="dxa"/>
          </w:tcPr>
          <w:p w14:paraId="5CCBD6BB" w14:textId="7297B330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DUSP1(for IF and WB)</w:t>
            </w:r>
          </w:p>
        </w:tc>
        <w:tc>
          <w:tcPr>
            <w:tcW w:w="2074" w:type="dxa"/>
            <w:gridSpan w:val="2"/>
          </w:tcPr>
          <w:p w14:paraId="12F9BD52" w14:textId="788E4E55" w:rsidR="000C61E5" w:rsidRPr="00462401" w:rsidRDefault="000C61E5" w:rsidP="001B697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074" w:type="dxa"/>
          </w:tcPr>
          <w:p w14:paraId="7DE302C8" w14:textId="77777777" w:rsidR="000C61E5" w:rsidRPr="00462401" w:rsidRDefault="000C61E5" w:rsidP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SANTA</w:t>
            </w:r>
          </w:p>
          <w:p w14:paraId="11E0B029" w14:textId="6861756F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4426668D" w14:textId="77777777" w:rsidR="000C61E5" w:rsidRPr="00462401" w:rsidRDefault="000C61E5" w:rsidP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Sc-373841</w:t>
            </w:r>
          </w:p>
          <w:p w14:paraId="73D2BF4D" w14:textId="77777777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61E5" w:rsidRPr="00462401" w14:paraId="70698A8E" w14:textId="77777777" w:rsidTr="000C61E5">
        <w:tc>
          <w:tcPr>
            <w:tcW w:w="2074" w:type="dxa"/>
          </w:tcPr>
          <w:p w14:paraId="415FEE69" w14:textId="77777777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DUSP1 (for IHC)</w:t>
            </w:r>
          </w:p>
          <w:p w14:paraId="61013B6F" w14:textId="77777777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</w:p>
          <w:p w14:paraId="2780CEC4" w14:textId="17175EDB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c-Myc</w:t>
            </w:r>
          </w:p>
        </w:tc>
        <w:tc>
          <w:tcPr>
            <w:tcW w:w="2074" w:type="dxa"/>
            <w:gridSpan w:val="2"/>
          </w:tcPr>
          <w:p w14:paraId="6BF5C430" w14:textId="77777777" w:rsidR="000C61E5" w:rsidRPr="00462401" w:rsidRDefault="000C61E5" w:rsidP="001B697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  <w:p w14:paraId="433365FD" w14:textId="77777777" w:rsidR="000C61E5" w:rsidRPr="00462401" w:rsidRDefault="000C61E5" w:rsidP="001B697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  <w:p w14:paraId="13890D79" w14:textId="25DC798C" w:rsidR="000C61E5" w:rsidRPr="00462401" w:rsidRDefault="000C61E5" w:rsidP="001B697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074" w:type="dxa"/>
          </w:tcPr>
          <w:p w14:paraId="1BDFC424" w14:textId="77777777" w:rsidR="000C61E5" w:rsidRPr="00462401" w:rsidRDefault="000C61E5" w:rsidP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Abmart</w:t>
            </w:r>
          </w:p>
          <w:p w14:paraId="382C18A2" w14:textId="77777777" w:rsidR="000C61E5" w:rsidRPr="00462401" w:rsidRDefault="000C61E5" w:rsidP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  <w:p w14:paraId="0BD68D63" w14:textId="0441C4C5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Wanleibio</w:t>
            </w:r>
          </w:p>
        </w:tc>
        <w:tc>
          <w:tcPr>
            <w:tcW w:w="2074" w:type="dxa"/>
          </w:tcPr>
          <w:p w14:paraId="6BBE8540" w14:textId="77777777" w:rsidR="000C61E5" w:rsidRPr="00462401" w:rsidRDefault="000C61E5" w:rsidP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T56588</w:t>
            </w:r>
          </w:p>
          <w:p w14:paraId="59D788CF" w14:textId="77777777" w:rsidR="000C61E5" w:rsidRPr="00462401" w:rsidRDefault="000C61E5" w:rsidP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66008-4-Ig</w:t>
            </w:r>
          </w:p>
          <w:p w14:paraId="40FACBCF" w14:textId="05B7ADFC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WL01781</w:t>
            </w:r>
          </w:p>
        </w:tc>
      </w:tr>
      <w:tr w:rsidR="000C61E5" w:rsidRPr="00462401" w14:paraId="56A4B3BB" w14:textId="77777777" w:rsidTr="000C61E5">
        <w:tc>
          <w:tcPr>
            <w:tcW w:w="2074" w:type="dxa"/>
          </w:tcPr>
          <w:p w14:paraId="3FABBBE9" w14:textId="4E47B80D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Phospho-p44/42 MAPK (Erk1/2) (Thr202/Tyr204) (D13.14.4E) XP® Rabbit mAb</w:t>
            </w:r>
          </w:p>
        </w:tc>
        <w:tc>
          <w:tcPr>
            <w:tcW w:w="2074" w:type="dxa"/>
            <w:gridSpan w:val="2"/>
          </w:tcPr>
          <w:p w14:paraId="3A54BBE0" w14:textId="2B5375C9" w:rsidR="000C61E5" w:rsidRPr="00462401" w:rsidRDefault="00AC7BB1" w:rsidP="001B697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074" w:type="dxa"/>
          </w:tcPr>
          <w:p w14:paraId="031DA862" w14:textId="77777777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  <w:p w14:paraId="5FB85F3C" w14:textId="77777777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4739E1D4" w14:textId="77777777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#4370</w:t>
            </w:r>
          </w:p>
          <w:p w14:paraId="3F2A58FD" w14:textId="77777777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61E5" w:rsidRPr="00462401" w14:paraId="561BEA90" w14:textId="77777777" w:rsidTr="00AB3203">
        <w:tc>
          <w:tcPr>
            <w:tcW w:w="2074" w:type="dxa"/>
            <w:tcBorders>
              <w:bottom w:val="single" w:sz="12" w:space="0" w:color="auto"/>
            </w:tcBorders>
          </w:tcPr>
          <w:p w14:paraId="55A7CD04" w14:textId="77777777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ERK1/2 Rabbit Recombinant mAb</w:t>
            </w:r>
          </w:p>
          <w:p w14:paraId="28395EBB" w14:textId="2F8CA26D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Normal Rabbit lgG</w:t>
            </w:r>
          </w:p>
          <w:p w14:paraId="413FEF10" w14:textId="4CC30CE2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D20C4C" w14:textId="222EA36A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16F2A1" w14:textId="47104953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Normal mouse IgG</w:t>
            </w:r>
          </w:p>
          <w:p w14:paraId="7B73E8A0" w14:textId="77777777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Cy3-conjugated Affinipure Goat Anti-</w:t>
            </w:r>
          </w:p>
          <w:p w14:paraId="28B03C69" w14:textId="77777777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Mouse IgG(H+L)</w:t>
            </w:r>
          </w:p>
          <w:p w14:paraId="4CF98590" w14:textId="77777777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FITC-conjugated Affinipure Goat Anti-</w:t>
            </w:r>
          </w:p>
          <w:p w14:paraId="56D9C553" w14:textId="0E1D0C2B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Rabbit IgG(H+L)</w:t>
            </w:r>
          </w:p>
          <w:p w14:paraId="0B688080" w14:textId="50E919A0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</w:p>
          <w:p w14:paraId="1988DE54" w14:textId="4D9739A1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Goat anti-Rabbit IgG</w:t>
            </w:r>
          </w:p>
          <w:p w14:paraId="5F506B79" w14:textId="1505076F" w:rsidR="000C61E5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HRP-conjugated Affinipure Goat Anti-Mouse IgG(H+L)</w:t>
            </w:r>
          </w:p>
        </w:tc>
        <w:tc>
          <w:tcPr>
            <w:tcW w:w="2074" w:type="dxa"/>
            <w:gridSpan w:val="2"/>
            <w:tcBorders>
              <w:bottom w:val="single" w:sz="12" w:space="0" w:color="auto"/>
            </w:tcBorders>
          </w:tcPr>
          <w:p w14:paraId="1B8D77B1" w14:textId="77777777" w:rsidR="000C61E5" w:rsidRPr="00462401" w:rsidRDefault="00AC7BB1" w:rsidP="001B697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  <w:p w14:paraId="0E49E532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5E192D" w14:textId="77777777" w:rsidR="00AC7BB1" w:rsidRPr="00462401" w:rsidRDefault="00AC7BB1" w:rsidP="001B697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  <w:p w14:paraId="5F000255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07FF6F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2ABA4E" w14:textId="77777777" w:rsidR="00AC7BB1" w:rsidRPr="00462401" w:rsidRDefault="00AC7BB1" w:rsidP="001B697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  <w:p w14:paraId="159A7AA0" w14:textId="77777777" w:rsidR="00AC7BB1" w:rsidRPr="00462401" w:rsidRDefault="00AC7BB1" w:rsidP="001B697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  <w:p w14:paraId="70D6F03F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100DCC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AB2261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D3DCA8" w14:textId="77777777" w:rsidR="00AC7BB1" w:rsidRPr="00462401" w:rsidRDefault="00AC7BB1" w:rsidP="001B697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  <w:p w14:paraId="46FEEBA8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DEAC55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1B30E7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943ECA" w14:textId="77777777" w:rsidR="00AC7BB1" w:rsidRPr="00462401" w:rsidRDefault="00AC7BB1" w:rsidP="001B697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  <w:p w14:paraId="27B531B8" w14:textId="19B4050D" w:rsidR="00AB3203" w:rsidRPr="00462401" w:rsidRDefault="00AB3203" w:rsidP="001B697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  <w:p w14:paraId="75583968" w14:textId="77777777" w:rsidR="00AB3203" w:rsidRPr="00462401" w:rsidRDefault="00AB32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37EFDA" w14:textId="6D411890" w:rsidR="00AC7BB1" w:rsidRPr="00462401" w:rsidRDefault="00BF1936" w:rsidP="001B697B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3D237D37" w14:textId="77777777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Bimake</w:t>
            </w:r>
          </w:p>
          <w:p w14:paraId="1B526950" w14:textId="77777777" w:rsidR="000C61E5" w:rsidRPr="00462401" w:rsidRDefault="000C61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9EF023" w14:textId="77777777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  <w:p w14:paraId="16909A22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75D714" w14:textId="77777777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SANTA</w:t>
            </w:r>
          </w:p>
          <w:p w14:paraId="0BC7CB22" w14:textId="3F2A6E7E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  <w:p w14:paraId="59DDABD7" w14:textId="28164FAB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FB108F" w14:textId="0CB73C0F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5F10FB" w14:textId="77777777" w:rsidR="00AB3203" w:rsidRPr="00462401" w:rsidRDefault="00AB3203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FF6F6E" w14:textId="46EA80E1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  <w:p w14:paraId="6C87B389" w14:textId="77777777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5C1413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2D0B52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763812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  <w:p w14:paraId="5C961AF0" w14:textId="798FECDA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  <w:p w14:paraId="73C2F9A7" w14:textId="77777777" w:rsidR="00AB3203" w:rsidRPr="00462401" w:rsidRDefault="00AB32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F95171" w14:textId="5802855C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2FD3C58D" w14:textId="77777777" w:rsidR="000C61E5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A5029</w:t>
            </w:r>
          </w:p>
          <w:p w14:paraId="5F9A136D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E82A72" w14:textId="77777777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#2729</w:t>
            </w:r>
          </w:p>
          <w:p w14:paraId="7B7AC2B5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0A2965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ADE5CE" w14:textId="77777777" w:rsidR="00AC7BB1" w:rsidRPr="00462401" w:rsidRDefault="00AC7BB1" w:rsidP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Sc-2025</w:t>
            </w:r>
          </w:p>
          <w:p w14:paraId="1645D4A7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SA00009-1</w:t>
            </w:r>
          </w:p>
          <w:p w14:paraId="4AE7F584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F18024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AC4EF4" w14:textId="77777777" w:rsidR="00AB3203" w:rsidRPr="00462401" w:rsidRDefault="00AB32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230ECB" w14:textId="331B2D79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SA00003-2</w:t>
            </w:r>
          </w:p>
          <w:p w14:paraId="37DB7C54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9663B5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91369B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B580B1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27309-1-AP</w:t>
            </w:r>
          </w:p>
          <w:p w14:paraId="0E0F12FF" w14:textId="77777777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 B900210</w:t>
            </w:r>
          </w:p>
          <w:p w14:paraId="390694C2" w14:textId="77777777" w:rsidR="00AB3203" w:rsidRPr="00462401" w:rsidRDefault="00AB32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B62E52" w14:textId="19F076B4" w:rsidR="00AC7BB1" w:rsidRPr="00462401" w:rsidRDefault="00AC7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401">
              <w:rPr>
                <w:rFonts w:ascii="Times New Roman" w:hAnsi="Times New Roman" w:cs="Times New Roman"/>
                <w:sz w:val="24"/>
                <w:szCs w:val="24"/>
              </w:rPr>
              <w:t>SA00001-1</w:t>
            </w:r>
          </w:p>
        </w:tc>
      </w:tr>
    </w:tbl>
    <w:p w14:paraId="073799D8" w14:textId="77777777" w:rsidR="00140B1F" w:rsidRPr="000C61E5" w:rsidRDefault="00140B1F"/>
    <w:sectPr w:rsidR="00140B1F" w:rsidRPr="000C61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3F247" w14:textId="77777777" w:rsidR="00055F3F" w:rsidRDefault="00055F3F" w:rsidP="000C61E5">
      <w:r>
        <w:separator/>
      </w:r>
    </w:p>
  </w:endnote>
  <w:endnote w:type="continuationSeparator" w:id="0">
    <w:p w14:paraId="7FA9D16B" w14:textId="77777777" w:rsidR="00055F3F" w:rsidRDefault="00055F3F" w:rsidP="000C6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E59B1" w14:textId="77777777" w:rsidR="00055F3F" w:rsidRDefault="00055F3F" w:rsidP="000C61E5">
      <w:r>
        <w:separator/>
      </w:r>
    </w:p>
  </w:footnote>
  <w:footnote w:type="continuationSeparator" w:id="0">
    <w:p w14:paraId="5AD0EF79" w14:textId="77777777" w:rsidR="00055F3F" w:rsidRDefault="00055F3F" w:rsidP="000C6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B1F"/>
    <w:rsid w:val="00055F3F"/>
    <w:rsid w:val="000C61E5"/>
    <w:rsid w:val="00140B1F"/>
    <w:rsid w:val="001B697B"/>
    <w:rsid w:val="00462401"/>
    <w:rsid w:val="00476223"/>
    <w:rsid w:val="00810A6B"/>
    <w:rsid w:val="00A45790"/>
    <w:rsid w:val="00A850BE"/>
    <w:rsid w:val="00AB3203"/>
    <w:rsid w:val="00AC7BB1"/>
    <w:rsid w:val="00BF1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669C8"/>
  <w15:chartTrackingRefBased/>
  <w15:docId w15:val="{07FDEE88-7287-4091-A8F6-7B5783E68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1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1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61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1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61E5"/>
    <w:rPr>
      <w:sz w:val="18"/>
      <w:szCs w:val="18"/>
    </w:rPr>
  </w:style>
  <w:style w:type="table" w:styleId="a7">
    <w:name w:val="Table Grid"/>
    <w:basedOn w:val="a1"/>
    <w:uiPriority w:val="39"/>
    <w:rsid w:val="000C61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甘 俊清</dc:creator>
  <cp:keywords/>
  <dc:description/>
  <cp:lastModifiedBy>甘 俊清</cp:lastModifiedBy>
  <cp:revision>5</cp:revision>
  <dcterms:created xsi:type="dcterms:W3CDTF">2022-09-30T00:45:00Z</dcterms:created>
  <dcterms:modified xsi:type="dcterms:W3CDTF">2022-10-21T13:50:00Z</dcterms:modified>
</cp:coreProperties>
</file>